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53CC" w:rsidRPr="009C4AD9" w:rsidRDefault="007D53CC" w:rsidP="007D53CC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1 Fig</w:t>
      </w:r>
      <w:r w:rsidRPr="009C4AD9">
        <w:rPr>
          <w:rFonts w:ascii="Times New Roman" w:hAnsi="Times New Roman" w:cs="Times New Roman"/>
          <w:b/>
          <w:sz w:val="20"/>
          <w:szCs w:val="20"/>
          <w:lang w:val="en-US"/>
        </w:rPr>
        <w:t>. Flow diagram and cross tabulation of the index test results by the results of the gold standard.</w:t>
      </w:r>
    </w:p>
    <w:p w:rsidR="005F4B4B" w:rsidRPr="007D53CC" w:rsidRDefault="007D53CC">
      <w:pPr>
        <w:rPr>
          <w:lang w:val="en-US"/>
        </w:rPr>
      </w:pPr>
      <w:bookmarkStart w:id="0" w:name="_GoBack"/>
      <w:bookmarkEnd w:id="0"/>
    </w:p>
    <w:sectPr w:rsidR="005F4B4B" w:rsidRPr="007D53C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a0NLOwsDA1tLQwszBX0lEKTi0uzszPAykwrAUAgJRVLCwAAAA="/>
  </w:docVars>
  <w:rsids>
    <w:rsidRoot w:val="007D53CC"/>
    <w:rsid w:val="00465FE4"/>
    <w:rsid w:val="007D53CC"/>
    <w:rsid w:val="00AA7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C3B05E8-E4B7-4F21-BD08-ACAA8FB56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53CC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0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Machado Khoury</dc:creator>
  <cp:keywords/>
  <dc:description/>
  <cp:lastModifiedBy>Julia Machado Khoury</cp:lastModifiedBy>
  <cp:revision>1</cp:revision>
  <dcterms:created xsi:type="dcterms:W3CDTF">2017-03-05T14:14:00Z</dcterms:created>
  <dcterms:modified xsi:type="dcterms:W3CDTF">2017-03-05T14:17:00Z</dcterms:modified>
</cp:coreProperties>
</file>